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6F98" w:rsidRPr="005A49C5" w:rsidRDefault="00AE6F98" w:rsidP="00AE6F98">
      <w:pPr>
        <w:pStyle w:val="Heading3"/>
        <w:jc w:val="both"/>
      </w:pPr>
      <w:r>
        <w:t xml:space="preserve">Supplementary File 7: </w:t>
      </w:r>
      <w:bookmarkStart w:id="0" w:name="_GoBack"/>
      <w:bookmarkEnd w:id="0"/>
      <w:r w:rsidRPr="005A49C5">
        <w:t>Sequences codon optimized genes</w:t>
      </w:r>
    </w:p>
    <w:p w:rsidR="00AE6F98" w:rsidRPr="005A49C5" w:rsidRDefault="00AE6F98" w:rsidP="00AE6F98">
      <w:pPr>
        <w:jc w:val="both"/>
        <w:rPr>
          <w:rFonts w:ascii="Courier New" w:hAnsi="Courier New"/>
        </w:rPr>
      </w:pPr>
      <w:r w:rsidRPr="005A49C5">
        <w:rPr>
          <w:rFonts w:ascii="Courier New" w:hAnsi="Courier New"/>
        </w:rPr>
        <w:t>&gt;PdAth2_optimized</w:t>
      </w:r>
      <w:r w:rsidRPr="005A49C5">
        <w:rPr>
          <w:rFonts w:ascii="Courier New" w:hAnsi="Courier New"/>
        </w:rPr>
        <w:br/>
        <w:t>ATGTTCGATAGCAAGAGCCGCGATAAGATGCCCGATAACATGTTCAGCTGCATGGCCTACGAGGATGCCAAGGTGGGCATCCCCCTGCCCGCCACCATGACCCTGCCCCGCAGCAGCAGCCCCCTGTTCAGCGAGTTCAGCCCCGCCGATAGCAGCGTGAGCTTCGGCAGCAGCCTGGATAGCTGCTACGATCCCCAGAGCCCCGAGAGCTACCTGAACCTGCCCCCCTGCCAGCGCCAGAACAGCCCCGATAGCACCGGCACCGATCGCCAGGAGGATCTGGGCAGCAGCGATGATAGCGATCTGCAGGATAAGCCCACCAAGAAGGCCCGGGGGCGCAAGCGCGGCCCCTGCAAGGTGCCCGGCAAAGAGGTGGTGAAGCAGCGTCGGGTGGCTGCCAACGCCCGCGAACGACGTCGTATGCTGAGCCTGAACGTGGCCTTCGATAAGCTGCGCGATGTGGTGCCCGCCTTCAGCAGCGATCGCAAGCTGAGCAAGTACGAGACCCTGCAGATGGCCCAGAGCTACATCAGCGCCCTGCAGGAGCTGCTGACCAAGGATCCCGTGACCTAA</w:t>
      </w:r>
    </w:p>
    <w:p w:rsidR="00AE6F98" w:rsidRPr="00196751" w:rsidRDefault="00AE6F98" w:rsidP="00AE6F98">
      <w:pPr>
        <w:jc w:val="both"/>
        <w:rPr>
          <w:rFonts w:ascii="Courier New" w:hAnsi="Courier New" w:cs="Courier New"/>
          <w:lang w:val="fr-BE"/>
        </w:rPr>
      </w:pPr>
      <w:r w:rsidRPr="00196751">
        <w:rPr>
          <w:rFonts w:ascii="Courier New" w:hAnsi="Courier New" w:cs="Courier New"/>
          <w:lang w:val="fr-BE"/>
        </w:rPr>
        <w:t>&gt;BmAto_optimized</w:t>
      </w:r>
      <w:r w:rsidRPr="00196751">
        <w:rPr>
          <w:rFonts w:ascii="Courier New" w:hAnsi="Courier New" w:cs="Courier New"/>
          <w:lang w:val="fr-BE"/>
        </w:rPr>
        <w:br/>
        <w:t>ATGACCGCCGAGACCTACGGCCACCGCCTGGTGTACAGCGAGAAGGATATCTTCAGCAACGATGTGATGCTGGAGTACGCCACCGAGGATTGCTACCTGACCTGGCCCCGCAGCCCCGATAGCGGCCGCAGCAGCCTGGAGCCCACCCCCAGCATCGATGGCAGCATCAGCCACGATAGCACCCACATCGCCTACCGCGGCCTGAGCCGCGATATGGTGCTGGAGGATAGCGCCGAGGATAACGATCTGCTGGAGGGCAGCGGCAAGAGGAGAGGGAGAGCAACCAGCGCAGCTGTCTTGAGGAGACGTCGGCTGGCCGCCAACGCCCGCGAGCGCCGCCGCATGCAGAACCTGAACAAGGCCTTCGATCGCCTGCGCGGCCACCTGCCCAGCCTGGGCGCCGATCGCCAGCTGAGCAAGTACGAGACCCTGCAGATGGCCCAGACCTACATCGCCGCCCTGTACGAGCTGCTGCAGTAA</w:t>
      </w:r>
    </w:p>
    <w:p w:rsidR="00ED5EC9" w:rsidRDefault="00ED5EC9"/>
    <w:sectPr w:rsidR="00ED5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F98"/>
    <w:rsid w:val="00AE6F98"/>
    <w:rsid w:val="00ED5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158EE"/>
  <w15:chartTrackingRefBased/>
  <w15:docId w15:val="{685E9D16-02AC-4FFA-946D-E9389B857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F98"/>
    <w:rPr>
      <w:noProof/>
    </w:rPr>
  </w:style>
  <w:style w:type="paragraph" w:styleId="Heading3">
    <w:name w:val="heading 3"/>
    <w:basedOn w:val="Normal"/>
    <w:link w:val="Heading3Char"/>
    <w:uiPriority w:val="9"/>
    <w:qFormat/>
    <w:rsid w:val="00AE6F9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E6F98"/>
    <w:rPr>
      <w:rFonts w:ascii="Times New Roman" w:eastAsia="Times New Roman" w:hAnsi="Times New Roman" w:cs="Times New Roman"/>
      <w:b/>
      <w:bCs/>
      <w:noProof/>
      <w:sz w:val="27"/>
      <w:szCs w:val="27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EKERS Ariane</dc:creator>
  <cp:keywords/>
  <dc:description/>
  <cp:lastModifiedBy>RAMAEKERS Ariane</cp:lastModifiedBy>
  <cp:revision>1</cp:revision>
  <dcterms:created xsi:type="dcterms:W3CDTF">2017-05-02T15:03:00Z</dcterms:created>
  <dcterms:modified xsi:type="dcterms:W3CDTF">2017-05-02T15:04:00Z</dcterms:modified>
</cp:coreProperties>
</file>